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FFF6C3" w14:textId="7ACB6D72" w:rsidR="00265BD5" w:rsidRPr="00DE2FA1" w:rsidRDefault="00462AD6" w:rsidP="00462AD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r w:rsidRPr="00DE2FA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S6 </w:t>
      </w:r>
      <w:r w:rsidRPr="00DE2FA1">
        <w:rPr>
          <w:rFonts w:ascii="Times New Roman" w:hAnsi="Times New Roman" w:cs="Times New Roman"/>
          <w:sz w:val="20"/>
          <w:szCs w:val="20"/>
          <w:lang w:val="en-US"/>
        </w:rPr>
        <w:t xml:space="preserve">Correlation matrix of the characteristics of plants sampled in </w:t>
      </w:r>
      <w:proofErr w:type="spellStart"/>
      <w:r w:rsidRPr="00DE2FA1">
        <w:rPr>
          <w:rFonts w:ascii="Times New Roman" w:hAnsi="Times New Roman" w:cs="Times New Roman"/>
          <w:sz w:val="20"/>
          <w:szCs w:val="20"/>
          <w:lang w:val="en-US"/>
        </w:rPr>
        <w:t>AlUla</w:t>
      </w:r>
      <w:proofErr w:type="spellEnd"/>
      <w:r w:rsidRPr="00DE2FA1">
        <w:rPr>
          <w:rFonts w:ascii="Times New Roman" w:hAnsi="Times New Roman" w:cs="Times New Roman"/>
          <w:sz w:val="20"/>
          <w:szCs w:val="20"/>
          <w:lang w:val="en-US"/>
        </w:rPr>
        <w:t xml:space="preserve"> region, including leguminous species, parasites and reference species. Non-parametric Spearman tests were used for the correlation analyses (adjusted with the Bonferroni method). The results are given as </w:t>
      </w:r>
      <w:r w:rsidRPr="00DE2FA1">
        <w:rPr>
          <w:rFonts w:ascii="Times New Roman" w:hAnsi="Times New Roman" w:cs="Times New Roman"/>
          <w:i/>
          <w:sz w:val="20"/>
          <w:szCs w:val="20"/>
          <w:lang w:val="en-US"/>
        </w:rPr>
        <w:t>rho</w:t>
      </w:r>
      <w:r w:rsidRPr="00DE2FA1">
        <w:rPr>
          <w:rFonts w:ascii="Times New Roman" w:hAnsi="Times New Roman" w:cs="Times New Roman"/>
          <w:sz w:val="20"/>
          <w:szCs w:val="20"/>
          <w:lang w:val="en-US"/>
        </w:rPr>
        <w:t xml:space="preserve"> values (in the lower left part of the matrix), and associated significance level (upper right part of the matrix). Correlation significance codes: NS if </w:t>
      </w:r>
      <w:r w:rsidRPr="00DE2FA1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DE2FA1">
        <w:rPr>
          <w:rFonts w:ascii="Times New Roman" w:hAnsi="Times New Roman" w:cs="Times New Roman"/>
          <w:sz w:val="20"/>
          <w:szCs w:val="20"/>
          <w:lang w:val="en-US"/>
        </w:rPr>
        <w:t xml:space="preserve"> &gt; 0.05; </w:t>
      </w:r>
      <w:r w:rsidRPr="00DE2FA1">
        <w:rPr>
          <w:rFonts w:ascii="Times New Roman" w:hAnsi="Times New Roman" w:cs="Times New Roman"/>
          <w:b/>
          <w:bCs/>
          <w:sz w:val="20"/>
          <w:szCs w:val="20"/>
          <w:lang w:val="en-US"/>
        </w:rPr>
        <w:t>*</w:t>
      </w:r>
      <w:r w:rsidRPr="00DE2FA1">
        <w:rPr>
          <w:rFonts w:ascii="Times New Roman" w:hAnsi="Times New Roman" w:cs="Times New Roman"/>
          <w:sz w:val="20"/>
          <w:szCs w:val="20"/>
          <w:lang w:val="en-US"/>
        </w:rPr>
        <w:t xml:space="preserve"> if </w:t>
      </w:r>
      <w:r w:rsidRPr="00DE2FA1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DE2FA1">
        <w:rPr>
          <w:rFonts w:ascii="Times New Roman" w:hAnsi="Times New Roman" w:cs="Times New Roman"/>
          <w:sz w:val="20"/>
          <w:szCs w:val="20"/>
          <w:lang w:val="en-US"/>
        </w:rPr>
        <w:t xml:space="preserve"> &lt; 0.05; </w:t>
      </w:r>
      <w:r w:rsidRPr="00DE2FA1">
        <w:rPr>
          <w:rFonts w:ascii="Times New Roman" w:hAnsi="Times New Roman" w:cs="Times New Roman"/>
          <w:b/>
          <w:bCs/>
          <w:sz w:val="20"/>
          <w:szCs w:val="20"/>
          <w:lang w:val="en-US"/>
        </w:rPr>
        <w:t>**</w:t>
      </w:r>
      <w:r w:rsidRPr="00DE2FA1">
        <w:rPr>
          <w:rFonts w:ascii="Times New Roman" w:hAnsi="Times New Roman" w:cs="Times New Roman"/>
          <w:sz w:val="20"/>
          <w:szCs w:val="20"/>
          <w:lang w:val="en-US"/>
        </w:rPr>
        <w:t xml:space="preserve"> if </w:t>
      </w:r>
      <w:r w:rsidRPr="00DE2FA1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DE2FA1">
        <w:rPr>
          <w:rFonts w:ascii="Times New Roman" w:hAnsi="Times New Roman" w:cs="Times New Roman"/>
          <w:sz w:val="20"/>
          <w:szCs w:val="20"/>
          <w:lang w:val="en-US"/>
        </w:rPr>
        <w:t xml:space="preserve"> &lt; 0.01; </w:t>
      </w:r>
      <w:r w:rsidRPr="00DE2FA1">
        <w:rPr>
          <w:rFonts w:ascii="Times New Roman" w:hAnsi="Times New Roman" w:cs="Times New Roman"/>
          <w:b/>
          <w:bCs/>
          <w:sz w:val="20"/>
          <w:szCs w:val="20"/>
          <w:lang w:val="en-US"/>
        </w:rPr>
        <w:t>***</w:t>
      </w:r>
      <w:r w:rsidRPr="00DE2FA1">
        <w:rPr>
          <w:rFonts w:ascii="Times New Roman" w:hAnsi="Times New Roman" w:cs="Times New Roman"/>
          <w:sz w:val="20"/>
          <w:szCs w:val="20"/>
          <w:lang w:val="en-US"/>
        </w:rPr>
        <w:t xml:space="preserve"> if </w:t>
      </w:r>
      <w:r w:rsidRPr="00DE2FA1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DE2FA1">
        <w:rPr>
          <w:rFonts w:ascii="Times New Roman" w:hAnsi="Times New Roman" w:cs="Times New Roman"/>
          <w:sz w:val="20"/>
          <w:szCs w:val="20"/>
          <w:lang w:val="en-US"/>
        </w:rPr>
        <w:t xml:space="preserve"> &lt; 0.001. Significant correlations are highlighted in bold</w:t>
      </w:r>
    </w:p>
    <w:tbl>
      <w:tblPr>
        <w:tblW w:w="95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7"/>
        <w:gridCol w:w="1597"/>
        <w:gridCol w:w="1597"/>
        <w:gridCol w:w="1597"/>
        <w:gridCol w:w="1597"/>
        <w:gridCol w:w="1597"/>
      </w:tblGrid>
      <w:tr w:rsidR="00462AD6" w:rsidRPr="004E003C" w14:paraId="1E5B26C9" w14:textId="77777777" w:rsidTr="007A2057">
        <w:trPr>
          <w:trHeight w:val="670"/>
        </w:trPr>
        <w:tc>
          <w:tcPr>
            <w:tcW w:w="1597" w:type="dxa"/>
            <w:shd w:val="clear" w:color="auto" w:fill="D9D9D9" w:themeFill="background1" w:themeFillShade="D9"/>
            <w:noWrap/>
            <w:vAlign w:val="center"/>
            <w:hideMark/>
          </w:tcPr>
          <w:p w14:paraId="43A40D6E" w14:textId="77777777" w:rsidR="00462AD6" w:rsidRPr="004E003C" w:rsidRDefault="00462AD6" w:rsidP="007A2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7A3FF98" w14:textId="77777777" w:rsidR="00462AD6" w:rsidRPr="00015AC9" w:rsidRDefault="00462AD6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15AC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δ</w:t>
            </w:r>
            <w:r w:rsidRPr="00015AC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val="en-US" w:eastAsia="fr-FR"/>
              </w:rPr>
              <w:t>15</w:t>
            </w:r>
            <w:r w:rsidRPr="00015AC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N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9911A66" w14:textId="77777777" w:rsidR="00462AD6" w:rsidRPr="00015AC9" w:rsidRDefault="00462AD6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15AC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δ</w:t>
            </w:r>
            <w:r w:rsidRPr="00015AC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val="en-US" w:eastAsia="fr-FR"/>
              </w:rPr>
              <w:t>13</w:t>
            </w:r>
            <w:r w:rsidRPr="00015AC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C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EAE8D08" w14:textId="77777777" w:rsidR="00462AD6" w:rsidRPr="00015AC9" w:rsidRDefault="00462AD6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%</w:t>
            </w:r>
            <w:r w:rsidRPr="00015AC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N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9651471" w14:textId="77777777" w:rsidR="00462AD6" w:rsidRPr="00015AC9" w:rsidRDefault="00462AD6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%</w:t>
            </w:r>
            <w:r w:rsidRPr="00015AC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5CE1728" w14:textId="77777777" w:rsidR="00462AD6" w:rsidRPr="00015AC9" w:rsidRDefault="00462AD6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15AC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C/N ratio</w:t>
            </w:r>
          </w:p>
        </w:tc>
      </w:tr>
      <w:tr w:rsidR="00462AD6" w:rsidRPr="004E003C" w14:paraId="207C3A32" w14:textId="77777777" w:rsidTr="007A2057">
        <w:trPr>
          <w:trHeight w:val="67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9EBAAE9" w14:textId="77777777" w:rsidR="00462AD6" w:rsidRPr="00015AC9" w:rsidRDefault="00462AD6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15AC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δ</w:t>
            </w:r>
            <w:r w:rsidRPr="00015AC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val="en-US" w:eastAsia="fr-FR"/>
              </w:rPr>
              <w:t>15</w:t>
            </w:r>
            <w:r w:rsidRPr="00015AC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N</w:t>
            </w:r>
          </w:p>
        </w:tc>
        <w:tc>
          <w:tcPr>
            <w:tcW w:w="1597" w:type="dxa"/>
            <w:shd w:val="clear" w:color="auto" w:fill="D9D9D9" w:themeFill="background1" w:themeFillShade="D9"/>
            <w:noWrap/>
            <w:vAlign w:val="center"/>
            <w:hideMark/>
          </w:tcPr>
          <w:p w14:paraId="510887D5" w14:textId="77777777" w:rsidR="00462AD6" w:rsidRPr="004E003C" w:rsidRDefault="00462AD6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F4FD264" w14:textId="77777777" w:rsidR="00462AD6" w:rsidRPr="00741C43" w:rsidRDefault="00462AD6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***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4472244" w14:textId="77777777" w:rsidR="00462AD6" w:rsidRPr="004E003C" w:rsidRDefault="00462AD6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E003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7FA5FAB" w14:textId="77777777" w:rsidR="00462AD6" w:rsidRPr="00741C43" w:rsidRDefault="00462AD6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***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B352293" w14:textId="77777777" w:rsidR="00462AD6" w:rsidRPr="00741C43" w:rsidRDefault="00462AD6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***</w:t>
            </w:r>
          </w:p>
        </w:tc>
      </w:tr>
      <w:tr w:rsidR="00462AD6" w:rsidRPr="004E003C" w14:paraId="532656F9" w14:textId="77777777" w:rsidTr="007A2057">
        <w:trPr>
          <w:trHeight w:val="67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8D14D01" w14:textId="77777777" w:rsidR="00462AD6" w:rsidRPr="00015AC9" w:rsidRDefault="00462AD6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15AC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δ</w:t>
            </w:r>
            <w:r w:rsidRPr="00015AC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val="en-US" w:eastAsia="fr-FR"/>
              </w:rPr>
              <w:t>13</w:t>
            </w:r>
            <w:r w:rsidRPr="00015AC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C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0840C15" w14:textId="77777777" w:rsidR="00462AD6" w:rsidRPr="00061869" w:rsidRDefault="00462AD6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6186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597" w:type="dxa"/>
            <w:shd w:val="clear" w:color="auto" w:fill="D9D9D9" w:themeFill="background1" w:themeFillShade="D9"/>
            <w:noWrap/>
            <w:vAlign w:val="center"/>
            <w:hideMark/>
          </w:tcPr>
          <w:p w14:paraId="14D070FA" w14:textId="77777777" w:rsidR="00462AD6" w:rsidRPr="004E003C" w:rsidRDefault="00462AD6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B8AD74D" w14:textId="77777777" w:rsidR="00462AD6" w:rsidRPr="00741C43" w:rsidRDefault="00462AD6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8726C74" w14:textId="77777777" w:rsidR="00462AD6" w:rsidRPr="00741C43" w:rsidRDefault="00462AD6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***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8B782EC" w14:textId="77777777" w:rsidR="00462AD6" w:rsidRPr="004E003C" w:rsidRDefault="00462AD6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E003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S</w:t>
            </w:r>
          </w:p>
        </w:tc>
      </w:tr>
      <w:tr w:rsidR="00462AD6" w:rsidRPr="004E003C" w14:paraId="384C5BD5" w14:textId="77777777" w:rsidTr="007A2057">
        <w:trPr>
          <w:trHeight w:val="67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0E373FD" w14:textId="77777777" w:rsidR="00462AD6" w:rsidRPr="00015AC9" w:rsidRDefault="00462AD6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%</w:t>
            </w:r>
            <w:r w:rsidRPr="00015AC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N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0E5691C" w14:textId="77777777" w:rsidR="00462AD6" w:rsidRPr="004E003C" w:rsidRDefault="00462AD6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E003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BFE137D" w14:textId="77777777" w:rsidR="00462AD6" w:rsidRPr="00061869" w:rsidRDefault="00462AD6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6186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-0.13</w:t>
            </w:r>
          </w:p>
        </w:tc>
        <w:tc>
          <w:tcPr>
            <w:tcW w:w="1597" w:type="dxa"/>
            <w:shd w:val="clear" w:color="auto" w:fill="D9D9D9" w:themeFill="background1" w:themeFillShade="D9"/>
            <w:noWrap/>
            <w:vAlign w:val="center"/>
            <w:hideMark/>
          </w:tcPr>
          <w:p w14:paraId="0D3E9039" w14:textId="77777777" w:rsidR="00462AD6" w:rsidRPr="004E003C" w:rsidRDefault="00462AD6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42F827F" w14:textId="77777777" w:rsidR="00462AD6" w:rsidRPr="004E003C" w:rsidRDefault="00462AD6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E003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DAE06EC" w14:textId="77777777" w:rsidR="00462AD6" w:rsidRPr="00741C43" w:rsidRDefault="00462AD6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***</w:t>
            </w:r>
          </w:p>
        </w:tc>
      </w:tr>
      <w:tr w:rsidR="00462AD6" w:rsidRPr="004E003C" w14:paraId="42170F76" w14:textId="77777777" w:rsidTr="007A2057">
        <w:trPr>
          <w:trHeight w:val="67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46BDAE2" w14:textId="77777777" w:rsidR="00462AD6" w:rsidRPr="00015AC9" w:rsidRDefault="00462AD6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%</w:t>
            </w:r>
            <w:r w:rsidRPr="00015AC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C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8B90E82" w14:textId="77777777" w:rsidR="00462AD6" w:rsidRPr="004E003C" w:rsidRDefault="00462AD6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E003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</w:t>
            </w:r>
            <w:r w:rsidRPr="0006186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E6E551D" w14:textId="77777777" w:rsidR="00462AD6" w:rsidRPr="00061869" w:rsidRDefault="00462AD6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6186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-0.48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9C402BE" w14:textId="77777777" w:rsidR="00462AD6" w:rsidRPr="004E003C" w:rsidRDefault="00462AD6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E003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1597" w:type="dxa"/>
            <w:shd w:val="clear" w:color="auto" w:fill="D9D9D9" w:themeFill="background1" w:themeFillShade="D9"/>
            <w:noWrap/>
            <w:vAlign w:val="center"/>
            <w:hideMark/>
          </w:tcPr>
          <w:p w14:paraId="2FA9F842" w14:textId="77777777" w:rsidR="00462AD6" w:rsidRPr="004E003C" w:rsidRDefault="00462AD6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6A5CF86" w14:textId="77777777" w:rsidR="00462AD6" w:rsidRPr="00741C43" w:rsidRDefault="00462AD6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***</w:t>
            </w:r>
          </w:p>
        </w:tc>
      </w:tr>
      <w:tr w:rsidR="00462AD6" w:rsidRPr="004E003C" w14:paraId="2B7901C8" w14:textId="77777777" w:rsidTr="007A2057">
        <w:trPr>
          <w:trHeight w:val="67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9B8FC29" w14:textId="77777777" w:rsidR="00462AD6" w:rsidRPr="00015AC9" w:rsidRDefault="00462AD6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15AC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C/N ratio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8AE5FA7" w14:textId="77777777" w:rsidR="00462AD6" w:rsidRPr="00061869" w:rsidRDefault="00462AD6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6186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-0.25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4984A54" w14:textId="77777777" w:rsidR="00462AD6" w:rsidRPr="004E003C" w:rsidRDefault="00462AD6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E003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1686F5B" w14:textId="77777777" w:rsidR="00462AD6" w:rsidRPr="00061869" w:rsidRDefault="00462AD6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6186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-0.93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E84ACD4" w14:textId="77777777" w:rsidR="00462AD6" w:rsidRPr="00061869" w:rsidRDefault="00462AD6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6186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597" w:type="dxa"/>
            <w:shd w:val="clear" w:color="auto" w:fill="D9D9D9" w:themeFill="background1" w:themeFillShade="D9"/>
            <w:noWrap/>
            <w:vAlign w:val="center"/>
            <w:hideMark/>
          </w:tcPr>
          <w:p w14:paraId="72E738C0" w14:textId="77777777" w:rsidR="00462AD6" w:rsidRPr="004E003C" w:rsidRDefault="00462AD6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  <w:bookmarkEnd w:id="0"/>
    </w:tbl>
    <w:p w14:paraId="0C19F04B" w14:textId="77777777" w:rsidR="00462AD6" w:rsidRPr="00462AD6" w:rsidRDefault="00462AD6" w:rsidP="00462AD6">
      <w:pPr>
        <w:spacing w:line="360" w:lineRule="auto"/>
        <w:jc w:val="both"/>
        <w:rPr>
          <w:rFonts w:cstheme="minorHAnsi"/>
          <w:sz w:val="28"/>
          <w:szCs w:val="28"/>
        </w:rPr>
      </w:pPr>
    </w:p>
    <w:sectPr w:rsidR="00462AD6" w:rsidRPr="00462AD6" w:rsidSect="005B28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AD6"/>
    <w:rsid w:val="000073C7"/>
    <w:rsid w:val="00265BD5"/>
    <w:rsid w:val="00462AD6"/>
    <w:rsid w:val="004C041B"/>
    <w:rsid w:val="005B2822"/>
    <w:rsid w:val="00D515B4"/>
    <w:rsid w:val="00DE2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CA264"/>
  <w15:chartTrackingRefBased/>
  <w15:docId w15:val="{D7541DB8-B4C5-47A0-9BEA-B21BEE81C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VINCENT</dc:creator>
  <cp:keywords/>
  <dc:description/>
  <cp:lastModifiedBy>Dhanasekar Subramanian</cp:lastModifiedBy>
  <cp:revision>5</cp:revision>
  <dcterms:created xsi:type="dcterms:W3CDTF">2024-04-02T09:32:00Z</dcterms:created>
  <dcterms:modified xsi:type="dcterms:W3CDTF">2024-04-14T14:01:00Z</dcterms:modified>
</cp:coreProperties>
</file>